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94B" w:rsidRDefault="00AA094B" w:rsidP="00AA094B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ry 1. Line graph depicting the stimulus protocol to assess the sensorimotor gating in PPI test.</w:t>
      </w:r>
    </w:p>
    <w:p w:rsidR="00721A0A" w:rsidRDefault="00721A0A"/>
    <w:p w:rsidR="00AA094B" w:rsidRDefault="00AA094B"/>
    <w:p w:rsidR="00AA094B" w:rsidRDefault="00AA094B" w:rsidP="00AA094B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Supplementary 2. Experimental program. </w:t>
      </w:r>
    </w:p>
    <w:p w:rsidR="00AA094B" w:rsidRDefault="00AA094B" w:rsidP="00AA094B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Litters were subjected to MS protocols during lactation on PND9. Drug administration and behavior tests were performed on adult statement. </w:t>
      </w:r>
    </w:p>
    <w:p w:rsidR="00AA094B" w:rsidRDefault="00AA094B" w:rsidP="00AA094B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szCs w:val="21"/>
        </w:rPr>
        <w:t xml:space="preserve">PND, postnatal day; MS, maternal separation. </w:t>
      </w:r>
    </w:p>
    <w:p w:rsidR="00AA094B" w:rsidRDefault="00AA094B">
      <w:bookmarkStart w:id="0" w:name="_GoBack"/>
      <w:bookmarkEnd w:id="0"/>
    </w:p>
    <w:sectPr w:rsidR="00AA0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94B"/>
    <w:rsid w:val="00721A0A"/>
    <w:rsid w:val="00795E0D"/>
    <w:rsid w:val="00820EF0"/>
    <w:rsid w:val="00AA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9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94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5</dc:creator>
  <cp:lastModifiedBy>rdcuser5</cp:lastModifiedBy>
  <cp:revision>1</cp:revision>
  <dcterms:created xsi:type="dcterms:W3CDTF">2023-04-26T11:44:00Z</dcterms:created>
  <dcterms:modified xsi:type="dcterms:W3CDTF">2023-04-26T11:45:00Z</dcterms:modified>
</cp:coreProperties>
</file>